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BB1" w:rsidRPr="00134BB1" w:rsidRDefault="00134BB1" w:rsidP="00134BB1">
      <w:pPr>
        <w:spacing w:before="0" w:after="200" w:line="276" w:lineRule="auto"/>
        <w:jc w:val="both"/>
        <w:rPr>
          <w:rFonts w:eastAsia="Calibri" w:cs="Times New Roman"/>
          <w:szCs w:val="24"/>
        </w:rPr>
      </w:pPr>
      <w:r w:rsidRPr="00134BB1">
        <w:rPr>
          <w:rFonts w:eastAsia="Calibri" w:cs="Times New Roman"/>
          <w:b/>
          <w:szCs w:val="24"/>
        </w:rPr>
        <w:t>Supplementary Table 7</w:t>
      </w:r>
      <w:r w:rsidRPr="00134BB1">
        <w:rPr>
          <w:rFonts w:eastAsia="Calibri" w:cs="Times New Roman"/>
          <w:szCs w:val="24"/>
        </w:rPr>
        <w:t xml:space="preserve">. Selected genes involved in innate immune responses targeted for </w:t>
      </w:r>
      <w:proofErr w:type="spellStart"/>
      <w:r w:rsidRPr="00134BB1">
        <w:rPr>
          <w:rFonts w:eastAsia="Calibri" w:cs="Times New Roman"/>
          <w:szCs w:val="24"/>
        </w:rPr>
        <w:t>qRT</w:t>
      </w:r>
      <w:proofErr w:type="spellEnd"/>
      <w:r w:rsidRPr="00134BB1">
        <w:rPr>
          <w:rFonts w:eastAsia="Calibri" w:cs="Times New Roman"/>
          <w:szCs w:val="24"/>
        </w:rPr>
        <w:t>-PCR validation, primer sequences, and calculated log</w:t>
      </w:r>
      <w:r w:rsidRPr="00134BB1">
        <w:rPr>
          <w:rFonts w:eastAsia="Calibri" w:cs="Times New Roman"/>
          <w:szCs w:val="24"/>
          <w:vertAlign w:val="subscript"/>
        </w:rPr>
        <w:t>2</w:t>
      </w:r>
      <w:r w:rsidRPr="00134BB1">
        <w:rPr>
          <w:rFonts w:eastAsia="Calibri" w:cs="Times New Roman"/>
          <w:szCs w:val="24"/>
        </w:rPr>
        <w:t xml:space="preserve"> fold changes by </w:t>
      </w:r>
      <w:proofErr w:type="spellStart"/>
      <w:r w:rsidRPr="00134BB1">
        <w:rPr>
          <w:rFonts w:eastAsia="Calibri" w:cs="Times New Roman"/>
          <w:szCs w:val="24"/>
        </w:rPr>
        <w:t>qRT</w:t>
      </w:r>
      <w:proofErr w:type="spellEnd"/>
      <w:r w:rsidRPr="00134BB1">
        <w:rPr>
          <w:rFonts w:eastAsia="Calibri" w:cs="Times New Roman"/>
          <w:szCs w:val="24"/>
        </w:rPr>
        <w:t>-PCR and RNA-</w:t>
      </w:r>
      <w:proofErr w:type="spellStart"/>
      <w:r w:rsidRPr="00134BB1">
        <w:rPr>
          <w:rFonts w:eastAsia="Calibri" w:cs="Times New Roman"/>
          <w:szCs w:val="24"/>
        </w:rPr>
        <w:t>seq</w:t>
      </w:r>
      <w:proofErr w:type="spellEnd"/>
      <w:r w:rsidRPr="00134BB1">
        <w:rPr>
          <w:rFonts w:eastAsia="Calibri" w:cs="Times New Roman"/>
          <w:szCs w:val="24"/>
        </w:rPr>
        <w:t xml:space="preserve"> in </w:t>
      </w:r>
      <w:r w:rsidRPr="00134BB1">
        <w:rPr>
          <w:rFonts w:eastAsia="Calibri" w:cs="Times New Roman"/>
          <w:i/>
          <w:szCs w:val="24"/>
        </w:rPr>
        <w:t>R. conorii</w:t>
      </w:r>
      <w:r w:rsidRPr="00134BB1">
        <w:rPr>
          <w:rFonts w:eastAsia="Calibri" w:cs="Times New Roman"/>
          <w:szCs w:val="24"/>
        </w:rPr>
        <w:t>-infected THP-1 macrophages (Associated with Figure 3, Figure S2).</w:t>
      </w:r>
    </w:p>
    <w:tbl>
      <w:tblPr>
        <w:tblStyle w:val="TableGrid11"/>
        <w:tblpPr w:leftFromText="180" w:rightFromText="180" w:vertAnchor="page" w:horzAnchor="margin" w:tblpY="2792"/>
        <w:tblW w:w="9342" w:type="dxa"/>
        <w:tblLayout w:type="fixed"/>
        <w:tblLook w:val="04A0" w:firstRow="1" w:lastRow="0" w:firstColumn="1" w:lastColumn="0" w:noHBand="0" w:noVBand="1"/>
      </w:tblPr>
      <w:tblGrid>
        <w:gridCol w:w="450"/>
        <w:gridCol w:w="1260"/>
        <w:gridCol w:w="1620"/>
        <w:gridCol w:w="4032"/>
        <w:gridCol w:w="990"/>
        <w:gridCol w:w="990"/>
      </w:tblGrid>
      <w:tr w:rsidR="00134BB1" w:rsidRPr="00B33B36" w:rsidTr="00BD6EEB">
        <w:tc>
          <w:tcPr>
            <w:tcW w:w="450" w:type="dxa"/>
            <w:vMerge w:val="restart"/>
            <w:tcBorders>
              <w:left w:val="nil"/>
            </w:tcBorders>
            <w:shd w:val="clear" w:color="auto" w:fill="B3B3B3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60" w:type="dxa"/>
            <w:vMerge w:val="restart"/>
            <w:tcBorders>
              <w:left w:val="nil"/>
            </w:tcBorders>
            <w:shd w:val="clear" w:color="auto" w:fill="B3B3B3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Gene</w:t>
            </w:r>
          </w:p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I.D.</w:t>
            </w:r>
          </w:p>
        </w:tc>
        <w:tc>
          <w:tcPr>
            <w:tcW w:w="1620" w:type="dxa"/>
            <w:vMerge w:val="restart"/>
            <w:shd w:val="clear" w:color="auto" w:fill="B3B3B3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032" w:type="dxa"/>
            <w:vMerge w:val="restart"/>
            <w:shd w:val="clear" w:color="auto" w:fill="B3B3B3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Log</w:t>
            </w:r>
            <w:r w:rsidRPr="00B33B36">
              <w:rPr>
                <w:rFonts w:ascii="Times" w:hAnsi="Times" w:cs="Times New Roman"/>
                <w:b/>
                <w:sz w:val="20"/>
                <w:szCs w:val="20"/>
                <w:vertAlign w:val="subscript"/>
              </w:rPr>
              <w:t>2</w:t>
            </w:r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Fold Change (</w:t>
            </w:r>
            <w:proofErr w:type="spellStart"/>
            <w:r w:rsidRPr="00B33B36">
              <w:rPr>
                <w:rFonts w:ascii="Times" w:hAnsi="Times" w:cs="Times New Roman"/>
                <w:b/>
                <w:i/>
                <w:sz w:val="20"/>
                <w:szCs w:val="20"/>
              </w:rPr>
              <w:t>R.con</w:t>
            </w:r>
            <w:proofErr w:type="spellEnd"/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/</w:t>
            </w:r>
            <w:proofErr w:type="spellStart"/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Uninf</w:t>
            </w:r>
            <w:proofErr w:type="spellEnd"/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.)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  <w:bottom w:val="single" w:sz="4" w:space="0" w:color="auto"/>
            </w:tcBorders>
            <w:shd w:val="clear" w:color="auto" w:fill="B3B3B3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</w:tcBorders>
            <w:shd w:val="clear" w:color="auto" w:fill="B3B3B3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4032" w:type="dxa"/>
            <w:vMerge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qRT</w:t>
            </w:r>
            <w:proofErr w:type="spellEnd"/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-PC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B3B3B3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RNA-</w:t>
            </w:r>
            <w:proofErr w:type="spellStart"/>
            <w:r w:rsidRPr="00B33B36">
              <w:rPr>
                <w:rFonts w:ascii="Times" w:hAnsi="Times" w:cs="Times New Roman"/>
                <w:b/>
                <w:sz w:val="20"/>
                <w:szCs w:val="20"/>
              </w:rPr>
              <w:t>seq</w:t>
            </w:r>
            <w:proofErr w:type="spellEnd"/>
          </w:p>
        </w:tc>
      </w:tr>
      <w:tr w:rsidR="00134BB1" w:rsidRPr="00B33B36" w:rsidTr="00BD6EEB">
        <w:tc>
          <w:tcPr>
            <w:tcW w:w="45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BCL3</w:t>
            </w: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BCL3_F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AA GAA CTG CCA CAA CGA CA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1.</w:t>
            </w:r>
            <w:r>
              <w:rPr>
                <w:rFonts w:ascii="Times" w:hAnsi="Times" w:cs="Times New Roman"/>
                <w:sz w:val="20"/>
                <w:szCs w:val="20"/>
              </w:rPr>
              <w:t>9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</w:tcBorders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BCL3_R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  <w:lang w:val="pt-PT"/>
              </w:rPr>
            </w:pPr>
            <w:r w:rsidRPr="00B33B36">
              <w:rPr>
                <w:rFonts w:ascii="Times" w:hAnsi="Times" w:cs="Times New Roman"/>
                <w:sz w:val="20"/>
                <w:szCs w:val="20"/>
                <w:lang w:val="pt-PT"/>
              </w:rPr>
              <w:t>GAT GTC GAT GAC CCT GCG G</w:t>
            </w: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  <w:lang w:val="pt-PT"/>
              </w:rPr>
            </w:pP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  <w:lang w:val="pt-PT"/>
              </w:rPr>
            </w:pPr>
          </w:p>
        </w:tc>
      </w:tr>
      <w:tr w:rsidR="00134BB1" w:rsidRPr="00B33B36" w:rsidTr="00BD6EEB">
        <w:tc>
          <w:tcPr>
            <w:tcW w:w="45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CL3</w:t>
            </w: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CL3_F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TGT CAT CTT CCT AAC CAA GAG AGG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6.5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5.6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CL3_R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TAT TTC TGG ACC CAC TCC TCA</w:t>
            </w: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134BB1" w:rsidRPr="00B33B36" w:rsidTr="00BD6EEB">
        <w:tc>
          <w:tcPr>
            <w:tcW w:w="45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CL4L2</w:t>
            </w: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CL4L2_F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GGA AGG ATC CCA TCC ACC AG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11.4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8.6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CL4L2_R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GGT AGG CAT CTT CCT CTG CC</w:t>
            </w: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134BB1" w:rsidRPr="00B33B36" w:rsidTr="00BD6EEB">
        <w:trPr>
          <w:trHeight w:val="112"/>
        </w:trPr>
        <w:tc>
          <w:tcPr>
            <w:tcW w:w="45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XCL3</w:t>
            </w: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XCL3_F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AGA AAG CTT GTC TCA ACC CCG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 xml:space="preserve">7.8 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5.6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XCL3_R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GGT GCT CCC CTT GTT CAG TA</w:t>
            </w: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134BB1" w:rsidRPr="00B33B36" w:rsidTr="00BD6EEB">
        <w:tc>
          <w:tcPr>
            <w:tcW w:w="45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ICAM1</w:t>
            </w: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ICAM1_F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 xml:space="preserve">GGT AGC </w:t>
            </w:r>
            <w:proofErr w:type="spellStart"/>
            <w:r w:rsidRPr="00B33B36">
              <w:rPr>
                <w:rFonts w:ascii="Times" w:hAnsi="Times" w:cs="Times New Roman"/>
                <w:sz w:val="20"/>
                <w:szCs w:val="20"/>
              </w:rPr>
              <w:t>AGC</w:t>
            </w:r>
            <w:proofErr w:type="spellEnd"/>
            <w:r w:rsidRPr="00B33B36">
              <w:rPr>
                <w:rFonts w:ascii="Times" w:hAnsi="Times" w:cs="Times New Roman"/>
                <w:sz w:val="20"/>
                <w:szCs w:val="20"/>
              </w:rPr>
              <w:t xml:space="preserve"> CGC AGT CAT AA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1.9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1.6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ICAM1_R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TCC CTT TTT GGG CCT GTT GT</w:t>
            </w: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134BB1" w:rsidRPr="00B33B36" w:rsidTr="00BD6EEB">
        <w:tc>
          <w:tcPr>
            <w:tcW w:w="45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IL1A</w:t>
            </w: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IL1A_F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CTT CTG GGA AAC TCA CGG CA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5.</w:t>
            </w:r>
            <w:r>
              <w:rPr>
                <w:rFonts w:ascii="Times" w:hAnsi="Times" w:cs="Times New Roman"/>
                <w:sz w:val="20"/>
                <w:szCs w:val="20"/>
              </w:rPr>
              <w:t>6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IL1A_R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 xml:space="preserve">AGC ACA CCC AGT </w:t>
            </w:r>
            <w:proofErr w:type="spellStart"/>
            <w:r w:rsidRPr="00B33B36">
              <w:rPr>
                <w:rFonts w:ascii="Times" w:hAnsi="Times" w:cs="Times New Roman"/>
                <w:sz w:val="20"/>
                <w:szCs w:val="20"/>
              </w:rPr>
              <w:t>AGT</w:t>
            </w:r>
            <w:proofErr w:type="spellEnd"/>
            <w:r w:rsidRPr="00B33B36">
              <w:rPr>
                <w:rFonts w:ascii="Times" w:hAnsi="Times" w:cs="Times New Roman"/>
                <w:sz w:val="20"/>
                <w:szCs w:val="20"/>
              </w:rPr>
              <w:t xml:space="preserve"> CTT GC</w:t>
            </w: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134BB1" w:rsidRPr="00B33B36" w:rsidTr="00BD6EEB">
        <w:tc>
          <w:tcPr>
            <w:tcW w:w="45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NFKBIA</w:t>
            </w: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NFKBIA_F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TGT GCT TCG AGT GAC TGA CC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4.</w:t>
            </w:r>
            <w:r>
              <w:rPr>
                <w:rFonts w:ascii="Times" w:hAnsi="Times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5.</w:t>
            </w:r>
            <w:r>
              <w:rPr>
                <w:rFonts w:ascii="Times" w:hAnsi="Times" w:cs="Times New Roman"/>
                <w:sz w:val="20"/>
                <w:szCs w:val="20"/>
              </w:rPr>
              <w:t>3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NFKBIA_R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TCA CCC CAC ATC ACT GAA CG</w:t>
            </w: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134BB1" w:rsidRPr="00B33B36" w:rsidTr="00BD6EEB">
        <w:tc>
          <w:tcPr>
            <w:tcW w:w="45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PTGS2</w:t>
            </w: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PTGS2_F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GGC CAT GGG GTG GAC TTA AA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4.4</w:t>
            </w:r>
          </w:p>
        </w:tc>
        <w:tc>
          <w:tcPr>
            <w:tcW w:w="990" w:type="dxa"/>
            <w:vMerge w:val="restart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4.9</w:t>
            </w:r>
          </w:p>
        </w:tc>
      </w:tr>
      <w:tr w:rsidR="00134BB1" w:rsidRPr="00B33B36" w:rsidTr="00BD6EEB">
        <w:tc>
          <w:tcPr>
            <w:tcW w:w="45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PTGS2_R</w:t>
            </w:r>
          </w:p>
        </w:tc>
        <w:tc>
          <w:tcPr>
            <w:tcW w:w="4032" w:type="dxa"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B33B36">
              <w:rPr>
                <w:rFonts w:ascii="Times" w:hAnsi="Times" w:cs="Times New Roman"/>
                <w:sz w:val="20"/>
                <w:szCs w:val="20"/>
              </w:rPr>
              <w:t>TGA AAA GGC GCA GTT TAC GC</w:t>
            </w: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:rsidR="00134BB1" w:rsidRPr="00B33B36" w:rsidRDefault="00134BB1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</w:tbl>
    <w:p w:rsidR="001E598E" w:rsidRDefault="00134BB1"/>
    <w:sectPr w:rsidR="001E598E" w:rsidSect="00D2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BB1"/>
    <w:rsid w:val="00045F14"/>
    <w:rsid w:val="00064EFA"/>
    <w:rsid w:val="00077E3D"/>
    <w:rsid w:val="000A102D"/>
    <w:rsid w:val="000B2651"/>
    <w:rsid w:val="000E18CF"/>
    <w:rsid w:val="000E708B"/>
    <w:rsid w:val="00134BB1"/>
    <w:rsid w:val="00190348"/>
    <w:rsid w:val="001A6480"/>
    <w:rsid w:val="001B1116"/>
    <w:rsid w:val="00225F9D"/>
    <w:rsid w:val="0023604B"/>
    <w:rsid w:val="002536F8"/>
    <w:rsid w:val="0026206A"/>
    <w:rsid w:val="00263464"/>
    <w:rsid w:val="002A1A08"/>
    <w:rsid w:val="002C3963"/>
    <w:rsid w:val="002E0137"/>
    <w:rsid w:val="0030559F"/>
    <w:rsid w:val="003463D1"/>
    <w:rsid w:val="00352AD4"/>
    <w:rsid w:val="00360CF7"/>
    <w:rsid w:val="003656E5"/>
    <w:rsid w:val="003C1433"/>
    <w:rsid w:val="003E51C1"/>
    <w:rsid w:val="003F04C0"/>
    <w:rsid w:val="003F0C8F"/>
    <w:rsid w:val="00411524"/>
    <w:rsid w:val="00432762"/>
    <w:rsid w:val="00440184"/>
    <w:rsid w:val="00450204"/>
    <w:rsid w:val="00464C36"/>
    <w:rsid w:val="004935ED"/>
    <w:rsid w:val="004A4A52"/>
    <w:rsid w:val="004C71AB"/>
    <w:rsid w:val="004F14C8"/>
    <w:rsid w:val="00501EB2"/>
    <w:rsid w:val="005049A6"/>
    <w:rsid w:val="00533698"/>
    <w:rsid w:val="00536B2D"/>
    <w:rsid w:val="005749AC"/>
    <w:rsid w:val="00574FD4"/>
    <w:rsid w:val="00582358"/>
    <w:rsid w:val="00594326"/>
    <w:rsid w:val="005C2E74"/>
    <w:rsid w:val="005D39FC"/>
    <w:rsid w:val="005D78A2"/>
    <w:rsid w:val="005E0D74"/>
    <w:rsid w:val="005F64B1"/>
    <w:rsid w:val="005F653F"/>
    <w:rsid w:val="00600210"/>
    <w:rsid w:val="00614FDE"/>
    <w:rsid w:val="00624377"/>
    <w:rsid w:val="00646903"/>
    <w:rsid w:val="00652B5F"/>
    <w:rsid w:val="006B1647"/>
    <w:rsid w:val="006D47BE"/>
    <w:rsid w:val="0070528D"/>
    <w:rsid w:val="007069E4"/>
    <w:rsid w:val="0073318B"/>
    <w:rsid w:val="00736B89"/>
    <w:rsid w:val="007548FF"/>
    <w:rsid w:val="00757753"/>
    <w:rsid w:val="00782DFE"/>
    <w:rsid w:val="007A10A9"/>
    <w:rsid w:val="007B4DC6"/>
    <w:rsid w:val="007C3155"/>
    <w:rsid w:val="007D1A22"/>
    <w:rsid w:val="007F1D2A"/>
    <w:rsid w:val="007F3439"/>
    <w:rsid w:val="007F6419"/>
    <w:rsid w:val="00803163"/>
    <w:rsid w:val="00824EB5"/>
    <w:rsid w:val="008440A5"/>
    <w:rsid w:val="008530CB"/>
    <w:rsid w:val="00854C5C"/>
    <w:rsid w:val="008767CC"/>
    <w:rsid w:val="00876DD6"/>
    <w:rsid w:val="008841FA"/>
    <w:rsid w:val="008870C5"/>
    <w:rsid w:val="008F29C2"/>
    <w:rsid w:val="008F3840"/>
    <w:rsid w:val="009350F4"/>
    <w:rsid w:val="00986D29"/>
    <w:rsid w:val="009B647F"/>
    <w:rsid w:val="009D37FA"/>
    <w:rsid w:val="00A444B4"/>
    <w:rsid w:val="00A532EF"/>
    <w:rsid w:val="00A7718F"/>
    <w:rsid w:val="00A84C9F"/>
    <w:rsid w:val="00A86D47"/>
    <w:rsid w:val="00AA384F"/>
    <w:rsid w:val="00AA5464"/>
    <w:rsid w:val="00AB4DEF"/>
    <w:rsid w:val="00AC16F4"/>
    <w:rsid w:val="00AC45DF"/>
    <w:rsid w:val="00AF25A0"/>
    <w:rsid w:val="00B13A52"/>
    <w:rsid w:val="00B258A8"/>
    <w:rsid w:val="00B31DEA"/>
    <w:rsid w:val="00B31DEB"/>
    <w:rsid w:val="00B52EA2"/>
    <w:rsid w:val="00B578CF"/>
    <w:rsid w:val="00B71DDC"/>
    <w:rsid w:val="00BC0727"/>
    <w:rsid w:val="00BC628E"/>
    <w:rsid w:val="00BC7806"/>
    <w:rsid w:val="00BF2786"/>
    <w:rsid w:val="00C214FE"/>
    <w:rsid w:val="00C33958"/>
    <w:rsid w:val="00C51482"/>
    <w:rsid w:val="00C9606A"/>
    <w:rsid w:val="00CB0EF3"/>
    <w:rsid w:val="00CC6F1A"/>
    <w:rsid w:val="00CE217F"/>
    <w:rsid w:val="00CF7248"/>
    <w:rsid w:val="00D02B3A"/>
    <w:rsid w:val="00D02FE8"/>
    <w:rsid w:val="00D11A2E"/>
    <w:rsid w:val="00D21C53"/>
    <w:rsid w:val="00D26B0E"/>
    <w:rsid w:val="00D339A3"/>
    <w:rsid w:val="00D57827"/>
    <w:rsid w:val="00D67F85"/>
    <w:rsid w:val="00DC7D7B"/>
    <w:rsid w:val="00DD5B0A"/>
    <w:rsid w:val="00E00946"/>
    <w:rsid w:val="00E53BC6"/>
    <w:rsid w:val="00E6039E"/>
    <w:rsid w:val="00EB2AAB"/>
    <w:rsid w:val="00EC0E91"/>
    <w:rsid w:val="00EC69CD"/>
    <w:rsid w:val="00EE3E3D"/>
    <w:rsid w:val="00F12469"/>
    <w:rsid w:val="00F2303A"/>
    <w:rsid w:val="00F270E6"/>
    <w:rsid w:val="00F471FC"/>
    <w:rsid w:val="00F71F8B"/>
    <w:rsid w:val="00F914BB"/>
    <w:rsid w:val="00F975BE"/>
    <w:rsid w:val="00FA1B81"/>
    <w:rsid w:val="00FC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F4C1282-CACC-574F-B45F-3A47AE2F7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4BB1"/>
    <w:pPr>
      <w:spacing w:before="120" w:after="240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134BB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4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BB1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BB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4T11:29:00Z</dcterms:created>
  <dcterms:modified xsi:type="dcterms:W3CDTF">2019-03-04T11:30:00Z</dcterms:modified>
</cp:coreProperties>
</file>